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E6649" w14:textId="2EC269EB" w:rsidR="008854C5" w:rsidRPr="009C0938" w:rsidRDefault="00540093" w:rsidP="00334354">
      <w:pPr>
        <w:pStyle w:val="Heading1"/>
        <w:numPr>
          <w:ilvl w:val="0"/>
          <w:numId w:val="0"/>
        </w:numPr>
        <w:ind w:left="567" w:hanging="567"/>
      </w:pPr>
      <w:r>
        <w:t>S1 Text</w:t>
      </w:r>
    </w:p>
    <w:p w14:paraId="327A2246" w14:textId="2D8556A6" w:rsidR="00551D9C" w:rsidRPr="0052234C" w:rsidRDefault="008854C5" w:rsidP="0052234C">
      <w:pPr>
        <w:rPr>
          <w:rFonts w:cs="Times New Roman"/>
          <w:szCs w:val="24"/>
          <w:lang w:val="en-GB"/>
        </w:rPr>
      </w:pPr>
      <w:r w:rsidRPr="008854C5">
        <w:rPr>
          <w:rFonts w:eastAsia="Times New Roman" w:cs="Times New Roman"/>
          <w:b/>
          <w:szCs w:val="24"/>
          <w:lang w:val="en-GB"/>
        </w:rPr>
        <w:tab/>
      </w:r>
      <w:r w:rsidR="000E6A6E" w:rsidRPr="006D36A6">
        <w:rPr>
          <w:rFonts w:eastAsia="Times New Roman" w:cs="Times New Roman"/>
          <w:bCs/>
          <w:szCs w:val="24"/>
          <w:lang w:val="en-GB"/>
        </w:rPr>
        <w:t>We</w:t>
      </w:r>
      <w:r w:rsidR="00F469F8" w:rsidRPr="006D36A6">
        <w:rPr>
          <w:rFonts w:eastAsia="Times New Roman" w:cs="Times New Roman"/>
          <w:bCs/>
          <w:szCs w:val="24"/>
          <w:lang w:val="en-GB"/>
        </w:rPr>
        <w:t xml:space="preserve"> additionally attempted two conditions, which were randomly administered </w:t>
      </w:r>
      <w:r w:rsidR="00153F0A" w:rsidRPr="006D36A6">
        <w:rPr>
          <w:rFonts w:eastAsia="Times New Roman" w:cs="Times New Roman"/>
          <w:bCs/>
          <w:szCs w:val="24"/>
          <w:lang w:val="en-GB"/>
        </w:rPr>
        <w:t>along</w:t>
      </w:r>
      <w:r w:rsidR="004D7F1D">
        <w:rPr>
          <w:rFonts w:eastAsia="Times New Roman" w:cs="Times New Roman"/>
          <w:bCs/>
          <w:szCs w:val="24"/>
          <w:lang w:val="en-GB"/>
        </w:rPr>
        <w:t>side</w:t>
      </w:r>
      <w:r w:rsidR="00153F0A" w:rsidRPr="006D36A6">
        <w:rPr>
          <w:rFonts w:eastAsia="Times New Roman" w:cs="Times New Roman"/>
          <w:bCs/>
          <w:szCs w:val="24"/>
          <w:lang w:val="en-GB"/>
        </w:rPr>
        <w:t xml:space="preserve"> other conditions</w:t>
      </w:r>
      <w:r w:rsidR="00F469F8" w:rsidRPr="006D36A6">
        <w:rPr>
          <w:rFonts w:eastAsia="Times New Roman" w:cs="Times New Roman"/>
          <w:bCs/>
          <w:szCs w:val="24"/>
          <w:lang w:val="en-GB"/>
        </w:rPr>
        <w:t xml:space="preserve">. These conditions had to be discarded </w:t>
      </w:r>
      <w:r w:rsidR="00EF570A" w:rsidRPr="006D36A6">
        <w:rPr>
          <w:rFonts w:eastAsia="Times New Roman" w:cs="Times New Roman"/>
          <w:bCs/>
          <w:szCs w:val="24"/>
          <w:lang w:val="en-GB"/>
        </w:rPr>
        <w:t xml:space="preserve">post-hoc </w:t>
      </w:r>
      <w:r w:rsidR="00F469F8" w:rsidRPr="006D36A6">
        <w:rPr>
          <w:rFonts w:eastAsia="Times New Roman" w:cs="Times New Roman"/>
          <w:bCs/>
          <w:szCs w:val="24"/>
          <w:lang w:val="en-GB"/>
        </w:rPr>
        <w:t>from the main analyses</w:t>
      </w:r>
      <w:r w:rsidR="00EF570A" w:rsidRPr="006D36A6">
        <w:rPr>
          <w:rFonts w:eastAsia="Times New Roman" w:cs="Times New Roman"/>
          <w:bCs/>
          <w:szCs w:val="24"/>
          <w:lang w:val="en-GB"/>
        </w:rPr>
        <w:t xml:space="preserve"> due to methodological limitations</w:t>
      </w:r>
      <w:r w:rsidR="00BA4455">
        <w:rPr>
          <w:rFonts w:eastAsia="Times New Roman" w:cs="Times New Roman"/>
          <w:bCs/>
          <w:szCs w:val="24"/>
          <w:lang w:val="en-GB"/>
        </w:rPr>
        <w:t>.</w:t>
      </w:r>
      <w:r w:rsidR="00EF570A" w:rsidRPr="006D36A6">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BA4455">
        <w:rPr>
          <w:rFonts w:ascii="Arial" w:eastAsia="Times New Roman" w:hAnsi="Arial" w:cs="Arial"/>
          <w:b/>
          <w:bCs/>
          <w:color w:val="3E3D40"/>
          <w:sz w:val="20"/>
          <w:szCs w:val="20"/>
          <w:lang w:eastAsia="en-GB"/>
        </w:rPr>
        <w:tab/>
      </w:r>
      <w:r w:rsidR="000E6A6E" w:rsidRPr="006D36A6">
        <w:rPr>
          <w:rFonts w:eastAsia="Times New Roman" w:cs="Times New Roman"/>
          <w:szCs w:val="24"/>
          <w:lang w:val="en-GB"/>
        </w:rPr>
        <w:t>In</w:t>
      </w:r>
      <w:r w:rsidR="000E6A6E">
        <w:rPr>
          <w:rFonts w:eastAsia="Times New Roman" w:cs="Times New Roman"/>
          <w:szCs w:val="24"/>
          <w:lang w:val="en-GB"/>
        </w:rPr>
        <w:t xml:space="preserve"> the</w:t>
      </w:r>
      <w:r w:rsidRPr="008854C5">
        <w:rPr>
          <w:rFonts w:eastAsia="Times New Roman" w:cs="Times New Roman"/>
          <w:szCs w:val="24"/>
          <w:lang w:val="en-GB"/>
        </w:rPr>
        <w:t xml:space="preserve"> third </w:t>
      </w:r>
      <w:r w:rsidR="004D7F1D">
        <w:rPr>
          <w:rFonts w:eastAsia="Times New Roman" w:cs="Times New Roman"/>
          <w:szCs w:val="24"/>
          <w:lang w:val="en-GB"/>
        </w:rPr>
        <w:t xml:space="preserve">attempted </w:t>
      </w:r>
      <w:r w:rsidRPr="008854C5">
        <w:rPr>
          <w:rFonts w:cs="Times New Roman"/>
          <w:szCs w:val="24"/>
          <w:lang w:val="en-GB"/>
        </w:rPr>
        <w:t>condition (“clumsy request”)</w:t>
      </w:r>
      <w:r w:rsidR="00F779F1">
        <w:rPr>
          <w:rFonts w:cs="Times New Roman"/>
          <w:szCs w:val="24"/>
          <w:lang w:val="en-GB"/>
        </w:rPr>
        <w:t>, conducted in all groups,</w:t>
      </w:r>
      <w:r w:rsidR="00B23D0D">
        <w:rPr>
          <w:rFonts w:cs="Times New Roman"/>
          <w:szCs w:val="24"/>
          <w:lang w:val="en-GB"/>
        </w:rPr>
        <w:t xml:space="preserve"> </w:t>
      </w:r>
      <w:r w:rsidRPr="008854C5">
        <w:rPr>
          <w:rFonts w:cs="Times New Roman"/>
          <w:szCs w:val="24"/>
          <w:lang w:val="en-GB"/>
        </w:rPr>
        <w:t xml:space="preserve">the experimenter was supposed to simulate being clumsy, by reaching to the hose with the hand but not being “able” to properly grab it. The problem was that the hose could either stick out through the cage mesh, reachable for the experimenter, or it could fall within the cage, inaccessible for the experimenter. The clumsy request </w:t>
      </w:r>
      <w:r w:rsidR="009658DC">
        <w:rPr>
          <w:rFonts w:cs="Times New Roman"/>
          <w:szCs w:val="24"/>
          <w:lang w:val="en-GB"/>
        </w:rPr>
        <w:t>thus could have been perceived by the apes based</w:t>
      </w:r>
      <w:r w:rsidRPr="008854C5">
        <w:rPr>
          <w:rFonts w:cs="Times New Roman"/>
          <w:szCs w:val="24"/>
          <w:lang w:val="en-GB"/>
        </w:rPr>
        <w:t xml:space="preserve"> on different intentions in these two cases; in the first, the experimenter </w:t>
      </w:r>
      <w:r w:rsidR="009658DC">
        <w:rPr>
          <w:rFonts w:cs="Times New Roman"/>
          <w:szCs w:val="24"/>
          <w:lang w:val="en-GB"/>
        </w:rPr>
        <w:t>could have been perceived as</w:t>
      </w:r>
      <w:r w:rsidRPr="008854C5">
        <w:rPr>
          <w:rFonts w:cs="Times New Roman"/>
          <w:szCs w:val="24"/>
          <w:lang w:val="en-GB"/>
        </w:rPr>
        <w:t xml:space="preserve"> willing but unskilful (but could potentially grab the hose), and in the second, the experimenter </w:t>
      </w:r>
      <w:r w:rsidR="009658DC">
        <w:rPr>
          <w:rFonts w:cs="Times New Roman"/>
          <w:szCs w:val="24"/>
          <w:lang w:val="en-GB"/>
        </w:rPr>
        <w:t>could have been perceived as</w:t>
      </w:r>
      <w:r w:rsidRPr="008854C5">
        <w:rPr>
          <w:rFonts w:cs="Times New Roman"/>
          <w:szCs w:val="24"/>
          <w:lang w:val="en-GB"/>
        </w:rPr>
        <w:t xml:space="preserve"> willing but incapable (could never grab the </w:t>
      </w:r>
      <w:r w:rsidRPr="00331093">
        <w:rPr>
          <w:rFonts w:cs="Times New Roman"/>
          <w:szCs w:val="24"/>
          <w:lang w:val="en-GB"/>
        </w:rPr>
        <w:t>hose even if willing to do so).</w:t>
      </w:r>
      <w:r w:rsidR="0052234C">
        <w:rPr>
          <w:rFonts w:cs="Times New Roman"/>
          <w:szCs w:val="24"/>
          <w:lang w:val="en-GB"/>
        </w:rPr>
        <w:t xml:space="preserve"> </w:t>
      </w:r>
      <w:r w:rsidR="00793663" w:rsidRPr="00762FC7">
        <w:rPr>
          <w:rFonts w:cs="Times New Roman"/>
          <w:szCs w:val="24"/>
          <w:lang w:val="en-GB"/>
        </w:rPr>
        <w:t>Overall, w</w:t>
      </w:r>
      <w:r w:rsidR="009658DC" w:rsidRPr="00762FC7">
        <w:rPr>
          <w:rFonts w:cs="Times New Roman"/>
          <w:szCs w:val="24"/>
          <w:lang w:val="en-GB"/>
        </w:rPr>
        <w:t xml:space="preserve">e </w:t>
      </w:r>
      <w:r w:rsidR="007D0A40" w:rsidRPr="00762FC7">
        <w:rPr>
          <w:rFonts w:cs="Times New Roman"/>
          <w:szCs w:val="24"/>
          <w:lang w:val="en-GB"/>
        </w:rPr>
        <w:t>attempted</w:t>
      </w:r>
      <w:r w:rsidR="009658DC" w:rsidRPr="00762FC7">
        <w:rPr>
          <w:rFonts w:cs="Times New Roman"/>
          <w:szCs w:val="24"/>
          <w:lang w:val="en-GB"/>
        </w:rPr>
        <w:t xml:space="preserve"> the “clumsy request” condition on </w:t>
      </w:r>
      <w:r w:rsidR="00793663" w:rsidRPr="00762FC7">
        <w:rPr>
          <w:rFonts w:cs="Times New Roman"/>
          <w:szCs w:val="24"/>
          <w:lang w:val="en-GB"/>
        </w:rPr>
        <w:t>59</w:t>
      </w:r>
      <w:r w:rsidR="009658DC" w:rsidRPr="00762FC7">
        <w:rPr>
          <w:rFonts w:cs="Times New Roman"/>
          <w:szCs w:val="24"/>
          <w:lang w:val="en-GB"/>
        </w:rPr>
        <w:t xml:space="preserve"> occasions, yet given the inconsistencies between experimenters and trials, we excluded this condition from our analysis</w:t>
      </w:r>
      <w:r w:rsidR="00403CDE" w:rsidRPr="00762FC7">
        <w:rPr>
          <w:rFonts w:cs="Times New Roman"/>
          <w:szCs w:val="24"/>
          <w:lang w:val="en-GB"/>
        </w:rPr>
        <w:t xml:space="preserve"> (</w:t>
      </w:r>
      <w:r w:rsidR="00793663" w:rsidRPr="00762FC7">
        <w:rPr>
          <w:rFonts w:cs="Times New Roman"/>
          <w:szCs w:val="24"/>
          <w:lang w:val="en-GB"/>
        </w:rPr>
        <w:t>10</w:t>
      </w:r>
      <w:r w:rsidR="00403CDE" w:rsidRPr="00762FC7">
        <w:rPr>
          <w:rFonts w:cs="Times New Roman"/>
          <w:szCs w:val="24"/>
          <w:lang w:val="en-GB"/>
        </w:rPr>
        <w:t xml:space="preserve"> times in infant bonobos; </w:t>
      </w:r>
      <w:r w:rsidR="007C4241" w:rsidRPr="00762FC7">
        <w:rPr>
          <w:rFonts w:cs="Times New Roman"/>
          <w:szCs w:val="24"/>
          <w:lang w:val="en-GB"/>
        </w:rPr>
        <w:t>13</w:t>
      </w:r>
      <w:r w:rsidR="00403CDE" w:rsidRPr="00762FC7">
        <w:rPr>
          <w:rFonts w:cs="Times New Roman"/>
          <w:szCs w:val="24"/>
          <w:lang w:val="en-GB"/>
        </w:rPr>
        <w:t xml:space="preserve"> times in adult bonobos</w:t>
      </w:r>
      <w:r w:rsidR="007C4241" w:rsidRPr="00762FC7">
        <w:rPr>
          <w:rFonts w:cs="Times New Roman"/>
          <w:szCs w:val="24"/>
          <w:lang w:val="en-GB"/>
        </w:rPr>
        <w:t>; 36 times in chimpanzees</w:t>
      </w:r>
      <w:r w:rsidR="00403CDE" w:rsidRPr="00762FC7">
        <w:rPr>
          <w:rFonts w:cs="Times New Roman"/>
          <w:szCs w:val="24"/>
          <w:lang w:val="en-GB"/>
        </w:rPr>
        <w:t>).</w:t>
      </w:r>
      <w:r w:rsidR="0052234C" w:rsidRPr="00762FC7">
        <w:rPr>
          <w:rFonts w:cs="Times New Roman"/>
          <w:szCs w:val="24"/>
          <w:lang w:val="en-GB"/>
        </w:rPr>
        <w:tab/>
      </w:r>
      <w:r w:rsidR="009658DC" w:rsidRPr="00762FC7">
        <w:rPr>
          <w:rFonts w:cs="Times New Roman"/>
          <w:szCs w:val="24"/>
          <w:lang w:val="en-GB"/>
        </w:rPr>
        <w:tab/>
      </w:r>
      <w:r w:rsidR="009658DC" w:rsidRPr="00762FC7">
        <w:rPr>
          <w:rFonts w:cs="Times New Roman"/>
          <w:szCs w:val="24"/>
          <w:lang w:val="en-GB"/>
        </w:rPr>
        <w:tab/>
      </w:r>
      <w:r w:rsidR="009658DC" w:rsidRPr="00762FC7">
        <w:rPr>
          <w:rFonts w:cs="Times New Roman"/>
          <w:szCs w:val="24"/>
          <w:lang w:val="en-GB"/>
        </w:rPr>
        <w:tab/>
      </w:r>
      <w:r w:rsidRPr="00762FC7">
        <w:rPr>
          <w:rFonts w:cs="Times New Roman"/>
          <w:szCs w:val="24"/>
          <w:lang w:val="en-GB"/>
        </w:rPr>
        <w:t xml:space="preserve">In a fourth attempted condition (“third-party interruption”), </w:t>
      </w:r>
      <w:r w:rsidR="00EF570A" w:rsidRPr="00762FC7">
        <w:rPr>
          <w:rFonts w:cs="Times New Roman"/>
          <w:szCs w:val="24"/>
          <w:lang w:val="en-GB"/>
        </w:rPr>
        <w:t xml:space="preserve">only applied to adult and infant bonobos, </w:t>
      </w:r>
      <w:r w:rsidRPr="00762FC7">
        <w:rPr>
          <w:rFonts w:cs="Times New Roman"/>
          <w:szCs w:val="24"/>
          <w:lang w:val="en-GB"/>
        </w:rPr>
        <w:t xml:space="preserve">the experimenter was interrupted by another person, who approached and started to talk to the experimenter. This condition was </w:t>
      </w:r>
      <w:r w:rsidR="00F23D26" w:rsidRPr="00762FC7">
        <w:rPr>
          <w:rFonts w:cs="Times New Roman"/>
          <w:szCs w:val="24"/>
          <w:lang w:val="en-GB"/>
        </w:rPr>
        <w:t>mainly</w:t>
      </w:r>
      <w:r w:rsidRPr="00762FC7">
        <w:rPr>
          <w:rFonts w:cs="Times New Roman"/>
          <w:szCs w:val="24"/>
          <w:lang w:val="en-GB"/>
        </w:rPr>
        <w:t xml:space="preserve"> implemented in bonobos and contained errors due to difficulty in implementation and a very small sample size; it shall be repeated by standardizing experimenter’s behaviours, since the experimenters often made mistakes, leading to inconsistencies in the test. For instance, they were either a) turning too slowly toward the third person who interrupts, b) holding the hose for too long while already starting to talk</w:t>
      </w:r>
      <w:r w:rsidR="00D533E5" w:rsidRPr="00762FC7">
        <w:rPr>
          <w:rFonts w:cs="Times New Roman"/>
          <w:szCs w:val="24"/>
          <w:lang w:val="en-GB"/>
        </w:rPr>
        <w:t xml:space="preserve"> </w:t>
      </w:r>
      <w:r w:rsidRPr="00762FC7">
        <w:rPr>
          <w:rFonts w:cs="Times New Roman"/>
          <w:szCs w:val="24"/>
          <w:lang w:val="en-GB"/>
        </w:rPr>
        <w:t xml:space="preserve">to the third person, c) not engaging fully in the conversation with third person, </w:t>
      </w:r>
      <w:r w:rsidR="009C0938" w:rsidRPr="00762FC7">
        <w:rPr>
          <w:rFonts w:cs="Times New Roman"/>
          <w:szCs w:val="24"/>
          <w:lang w:val="en-GB"/>
        </w:rPr>
        <w:t xml:space="preserve">or </w:t>
      </w:r>
      <w:r w:rsidRPr="00762FC7">
        <w:rPr>
          <w:rFonts w:cs="Times New Roman"/>
          <w:szCs w:val="24"/>
          <w:lang w:val="en-GB"/>
        </w:rPr>
        <w:t>d) turning around to check, due to other conflicts in the group of bonobos</w:t>
      </w:r>
      <w:r w:rsidR="00EF570A" w:rsidRPr="00762FC7">
        <w:rPr>
          <w:rFonts w:cs="Times New Roman"/>
          <w:szCs w:val="24"/>
          <w:lang w:val="en-GB"/>
        </w:rPr>
        <w:t>,</w:t>
      </w:r>
      <w:r w:rsidRPr="00762FC7">
        <w:rPr>
          <w:rFonts w:cs="Times New Roman"/>
          <w:szCs w:val="24"/>
          <w:lang w:val="en-GB"/>
        </w:rPr>
        <w:t xml:space="preserve"> or other </w:t>
      </w:r>
      <w:r w:rsidR="009C0938" w:rsidRPr="00762FC7">
        <w:rPr>
          <w:rFonts w:cs="Times New Roman"/>
          <w:szCs w:val="24"/>
          <w:lang w:val="en-GB"/>
        </w:rPr>
        <w:t xml:space="preserve">disturbing </w:t>
      </w:r>
      <w:r w:rsidRPr="00762FC7">
        <w:rPr>
          <w:rFonts w:cs="Times New Roman"/>
          <w:szCs w:val="24"/>
          <w:lang w:val="en-GB"/>
        </w:rPr>
        <w:t>bonobos</w:t>
      </w:r>
      <w:r w:rsidR="00334354" w:rsidRPr="00762FC7">
        <w:rPr>
          <w:rFonts w:cs="Times New Roman"/>
          <w:szCs w:val="24"/>
          <w:lang w:val="en-GB"/>
        </w:rPr>
        <w:t>.</w:t>
      </w:r>
      <w:r w:rsidR="00334354" w:rsidRPr="00762FC7">
        <w:rPr>
          <w:lang w:val="en-GB"/>
        </w:rPr>
        <w:t xml:space="preserve"> </w:t>
      </w:r>
      <w:r w:rsidR="000237A0" w:rsidRPr="00762FC7">
        <w:rPr>
          <w:rFonts w:cs="Times New Roman"/>
          <w:szCs w:val="24"/>
          <w:lang w:val="en-GB"/>
        </w:rPr>
        <w:t xml:space="preserve">We attempted this condition </w:t>
      </w:r>
      <w:r w:rsidR="00F56433" w:rsidRPr="00762FC7">
        <w:rPr>
          <w:rFonts w:cs="Times New Roman"/>
          <w:szCs w:val="24"/>
          <w:lang w:val="en-GB"/>
        </w:rPr>
        <w:t>26</w:t>
      </w:r>
      <w:r w:rsidR="000237A0" w:rsidRPr="00762FC7">
        <w:rPr>
          <w:rFonts w:cs="Times New Roman"/>
          <w:szCs w:val="24"/>
          <w:lang w:val="en-GB"/>
        </w:rPr>
        <w:t xml:space="preserve"> times (</w:t>
      </w:r>
      <w:r w:rsidR="007D0A40" w:rsidRPr="00762FC7">
        <w:rPr>
          <w:rFonts w:cs="Times New Roman"/>
          <w:szCs w:val="24"/>
          <w:lang w:val="en-GB"/>
        </w:rPr>
        <w:t>9</w:t>
      </w:r>
      <w:r w:rsidR="000237A0" w:rsidRPr="00762FC7">
        <w:rPr>
          <w:rFonts w:cs="Times New Roman"/>
          <w:szCs w:val="24"/>
          <w:lang w:val="en-GB"/>
        </w:rPr>
        <w:t xml:space="preserve"> times in infant bonobos; </w:t>
      </w:r>
      <w:r w:rsidR="00F56433" w:rsidRPr="00762FC7">
        <w:rPr>
          <w:rFonts w:cs="Times New Roman"/>
          <w:szCs w:val="24"/>
          <w:lang w:val="en-GB"/>
        </w:rPr>
        <w:t>15</w:t>
      </w:r>
      <w:r w:rsidR="000237A0" w:rsidRPr="00762FC7">
        <w:rPr>
          <w:rFonts w:cs="Times New Roman"/>
          <w:szCs w:val="24"/>
          <w:lang w:val="en-GB"/>
        </w:rPr>
        <w:t xml:space="preserve"> times in adult bonobos</w:t>
      </w:r>
      <w:r w:rsidR="007D0A40" w:rsidRPr="00762FC7">
        <w:rPr>
          <w:rFonts w:cs="Times New Roman"/>
          <w:szCs w:val="24"/>
          <w:lang w:val="en-GB"/>
        </w:rPr>
        <w:t>; 2 times in chimpanzees</w:t>
      </w:r>
      <w:r w:rsidR="000237A0" w:rsidRPr="00762FC7">
        <w:rPr>
          <w:rFonts w:cs="Times New Roman"/>
          <w:szCs w:val="24"/>
          <w:lang w:val="en-GB"/>
        </w:rPr>
        <w:t>).</w:t>
      </w:r>
      <w:r w:rsidR="000237A0" w:rsidRPr="00AC1DF4">
        <w:rPr>
          <w:rFonts w:cs="Times New Roman"/>
          <w:szCs w:val="24"/>
          <w:lang w:val="en-GB"/>
        </w:rPr>
        <w:tab/>
      </w:r>
      <w:r w:rsidR="000237A0">
        <w:rPr>
          <w:rFonts w:cs="Times New Roman"/>
          <w:szCs w:val="24"/>
          <w:lang w:val="en-GB"/>
        </w:rPr>
        <w:tab/>
      </w:r>
      <w:r w:rsidR="000237A0">
        <w:rPr>
          <w:rFonts w:cs="Times New Roman"/>
          <w:szCs w:val="24"/>
          <w:lang w:val="en-GB"/>
        </w:rPr>
        <w:tab/>
      </w:r>
    </w:p>
    <w:sectPr w:rsidR="00551D9C" w:rsidRPr="0052234C" w:rsidSect="00334354">
      <w:headerReference w:type="even" r:id="rId8"/>
      <w:footerReference w:type="even" r:id="rId9"/>
      <w:footerReference w:type="default" r:id="rId10"/>
      <w:headerReference w:type="firs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92B49" w14:textId="77777777" w:rsidR="00FC3C63" w:rsidRDefault="00FC3C63" w:rsidP="00117666">
      <w:pPr>
        <w:spacing w:after="0"/>
      </w:pPr>
      <w:r>
        <w:separator/>
      </w:r>
    </w:p>
  </w:endnote>
  <w:endnote w:type="continuationSeparator" w:id="0">
    <w:p w14:paraId="5AC1C764" w14:textId="77777777" w:rsidR="00FC3C63" w:rsidRDefault="00FC3C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1813B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1813B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1813B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A1E56" w14:textId="77777777" w:rsidR="00FC3C63" w:rsidRDefault="00FC3C63" w:rsidP="00117666">
      <w:pPr>
        <w:spacing w:after="0"/>
      </w:pPr>
      <w:r>
        <w:separator/>
      </w:r>
    </w:p>
  </w:footnote>
  <w:footnote w:type="continuationSeparator" w:id="0">
    <w:p w14:paraId="7B0EDD6E" w14:textId="77777777" w:rsidR="00FC3C63" w:rsidRDefault="00FC3C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1813B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1813B6"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F517A"/>
    <w:multiLevelType w:val="hybridMultilevel"/>
    <w:tmpl w:val="F626C6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1F7D7C"/>
    <w:multiLevelType w:val="hybridMultilevel"/>
    <w:tmpl w:val="B1906A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254938"/>
    <w:multiLevelType w:val="multilevel"/>
    <w:tmpl w:val="66C4F5BC"/>
    <w:lvl w:ilvl="0">
      <w:start w:val="5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9039683">
    <w:abstractNumId w:val="1"/>
  </w:num>
  <w:num w:numId="2" w16cid:durableId="354308944">
    <w:abstractNumId w:val="6"/>
  </w:num>
  <w:num w:numId="3" w16cid:durableId="1520898756">
    <w:abstractNumId w:val="2"/>
  </w:num>
  <w:num w:numId="4" w16cid:durableId="1708794823">
    <w:abstractNumId w:val="8"/>
  </w:num>
  <w:num w:numId="5" w16cid:durableId="14922848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03427632">
    <w:abstractNumId w:val="4"/>
  </w:num>
  <w:num w:numId="7" w16cid:durableId="50426322">
    <w:abstractNumId w:val="9"/>
  </w:num>
  <w:num w:numId="8" w16cid:durableId="779031917">
    <w:abstractNumId w:val="9"/>
  </w:num>
  <w:num w:numId="9" w16cid:durableId="1420954380">
    <w:abstractNumId w:val="9"/>
  </w:num>
  <w:num w:numId="10" w16cid:durableId="1369531196">
    <w:abstractNumId w:val="9"/>
  </w:num>
  <w:num w:numId="11" w16cid:durableId="1643344489">
    <w:abstractNumId w:val="9"/>
  </w:num>
  <w:num w:numId="12" w16cid:durableId="562302079">
    <w:abstractNumId w:val="9"/>
  </w:num>
  <w:num w:numId="13" w16cid:durableId="563217854">
    <w:abstractNumId w:val="4"/>
  </w:num>
  <w:num w:numId="14" w16cid:durableId="139083670">
    <w:abstractNumId w:val="3"/>
  </w:num>
  <w:num w:numId="15" w16cid:durableId="738283701">
    <w:abstractNumId w:val="3"/>
  </w:num>
  <w:num w:numId="16" w16cid:durableId="2033455869">
    <w:abstractNumId w:val="3"/>
  </w:num>
  <w:num w:numId="17" w16cid:durableId="198248277">
    <w:abstractNumId w:val="3"/>
  </w:num>
  <w:num w:numId="18" w16cid:durableId="1326981572">
    <w:abstractNumId w:val="3"/>
  </w:num>
  <w:num w:numId="19" w16cid:durableId="319887220">
    <w:abstractNumId w:val="3"/>
  </w:num>
  <w:num w:numId="20" w16cid:durableId="835001788">
    <w:abstractNumId w:val="0"/>
  </w:num>
  <w:num w:numId="21" w16cid:durableId="80372187">
    <w:abstractNumId w:val="7"/>
  </w:num>
  <w:num w:numId="22" w16cid:durableId="1741498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A99"/>
    <w:rsid w:val="00011C51"/>
    <w:rsid w:val="000128DC"/>
    <w:rsid w:val="0001436A"/>
    <w:rsid w:val="000237A0"/>
    <w:rsid w:val="00034304"/>
    <w:rsid w:val="00035434"/>
    <w:rsid w:val="00047B9C"/>
    <w:rsid w:val="00052A14"/>
    <w:rsid w:val="00052CC2"/>
    <w:rsid w:val="00077D53"/>
    <w:rsid w:val="00084B79"/>
    <w:rsid w:val="000A4877"/>
    <w:rsid w:val="000E47DF"/>
    <w:rsid w:val="000E6A6E"/>
    <w:rsid w:val="000F3C29"/>
    <w:rsid w:val="001014DF"/>
    <w:rsid w:val="00105FD9"/>
    <w:rsid w:val="00117666"/>
    <w:rsid w:val="001254D2"/>
    <w:rsid w:val="00143B47"/>
    <w:rsid w:val="00153F0A"/>
    <w:rsid w:val="001549D3"/>
    <w:rsid w:val="0015579E"/>
    <w:rsid w:val="00160065"/>
    <w:rsid w:val="00171886"/>
    <w:rsid w:val="00177D84"/>
    <w:rsid w:val="001813B6"/>
    <w:rsid w:val="001840B1"/>
    <w:rsid w:val="00194444"/>
    <w:rsid w:val="001D46CB"/>
    <w:rsid w:val="001E118D"/>
    <w:rsid w:val="001E4628"/>
    <w:rsid w:val="001F1E7E"/>
    <w:rsid w:val="00206EB4"/>
    <w:rsid w:val="00217B44"/>
    <w:rsid w:val="0023011A"/>
    <w:rsid w:val="00266956"/>
    <w:rsid w:val="00267D18"/>
    <w:rsid w:val="00274347"/>
    <w:rsid w:val="002821CE"/>
    <w:rsid w:val="002868E2"/>
    <w:rsid w:val="002869C3"/>
    <w:rsid w:val="002936E4"/>
    <w:rsid w:val="002A26FC"/>
    <w:rsid w:val="002A2BDF"/>
    <w:rsid w:val="002B4A57"/>
    <w:rsid w:val="002C74CA"/>
    <w:rsid w:val="002D3DAA"/>
    <w:rsid w:val="002D7360"/>
    <w:rsid w:val="002E0A13"/>
    <w:rsid w:val="003064B1"/>
    <w:rsid w:val="003123F4"/>
    <w:rsid w:val="0031451B"/>
    <w:rsid w:val="00317E2B"/>
    <w:rsid w:val="00317E79"/>
    <w:rsid w:val="00331093"/>
    <w:rsid w:val="00334104"/>
    <w:rsid w:val="00334354"/>
    <w:rsid w:val="00344582"/>
    <w:rsid w:val="003543F1"/>
    <w:rsid w:val="003544FB"/>
    <w:rsid w:val="0036030B"/>
    <w:rsid w:val="00360746"/>
    <w:rsid w:val="00373B3D"/>
    <w:rsid w:val="0038451F"/>
    <w:rsid w:val="003A09E4"/>
    <w:rsid w:val="003A1651"/>
    <w:rsid w:val="003B0129"/>
    <w:rsid w:val="003B2F79"/>
    <w:rsid w:val="003D0612"/>
    <w:rsid w:val="003D2F2D"/>
    <w:rsid w:val="003D3CC6"/>
    <w:rsid w:val="00401590"/>
    <w:rsid w:val="00403CDE"/>
    <w:rsid w:val="00426829"/>
    <w:rsid w:val="00431AED"/>
    <w:rsid w:val="00435FC8"/>
    <w:rsid w:val="00437B8B"/>
    <w:rsid w:val="00447801"/>
    <w:rsid w:val="004516C1"/>
    <w:rsid w:val="00452E9C"/>
    <w:rsid w:val="00453D01"/>
    <w:rsid w:val="00462C4B"/>
    <w:rsid w:val="00462DFA"/>
    <w:rsid w:val="004735C8"/>
    <w:rsid w:val="0049363E"/>
    <w:rsid w:val="004947A6"/>
    <w:rsid w:val="004961FF"/>
    <w:rsid w:val="004B2214"/>
    <w:rsid w:val="004C7DD7"/>
    <w:rsid w:val="004D7F1D"/>
    <w:rsid w:val="004E08C7"/>
    <w:rsid w:val="004E5CA0"/>
    <w:rsid w:val="004E6175"/>
    <w:rsid w:val="005164AF"/>
    <w:rsid w:val="00517A89"/>
    <w:rsid w:val="0052234C"/>
    <w:rsid w:val="005250F2"/>
    <w:rsid w:val="00540093"/>
    <w:rsid w:val="00551D9C"/>
    <w:rsid w:val="00580332"/>
    <w:rsid w:val="00586AA2"/>
    <w:rsid w:val="00593EEA"/>
    <w:rsid w:val="005A5EEE"/>
    <w:rsid w:val="005A7B15"/>
    <w:rsid w:val="005B7F41"/>
    <w:rsid w:val="005D630C"/>
    <w:rsid w:val="005E3838"/>
    <w:rsid w:val="005F0BD8"/>
    <w:rsid w:val="005F7C22"/>
    <w:rsid w:val="00627C29"/>
    <w:rsid w:val="006375C7"/>
    <w:rsid w:val="006501A5"/>
    <w:rsid w:val="00654E8F"/>
    <w:rsid w:val="00660D05"/>
    <w:rsid w:val="00665156"/>
    <w:rsid w:val="006820B1"/>
    <w:rsid w:val="006A6D04"/>
    <w:rsid w:val="006B5063"/>
    <w:rsid w:val="006B7D14"/>
    <w:rsid w:val="006C6CDC"/>
    <w:rsid w:val="006D36A6"/>
    <w:rsid w:val="006D3AD5"/>
    <w:rsid w:val="006D45A5"/>
    <w:rsid w:val="006D53C1"/>
    <w:rsid w:val="006D63CD"/>
    <w:rsid w:val="006E12D2"/>
    <w:rsid w:val="006E1D81"/>
    <w:rsid w:val="006E2A86"/>
    <w:rsid w:val="00701727"/>
    <w:rsid w:val="0070566C"/>
    <w:rsid w:val="00714C50"/>
    <w:rsid w:val="00725A7D"/>
    <w:rsid w:val="007300BF"/>
    <w:rsid w:val="00731525"/>
    <w:rsid w:val="0073418F"/>
    <w:rsid w:val="007501BE"/>
    <w:rsid w:val="00757CF9"/>
    <w:rsid w:val="00762FC7"/>
    <w:rsid w:val="00774673"/>
    <w:rsid w:val="00790BB3"/>
    <w:rsid w:val="00793663"/>
    <w:rsid w:val="00794785"/>
    <w:rsid w:val="007C206C"/>
    <w:rsid w:val="007C2CB6"/>
    <w:rsid w:val="007C4241"/>
    <w:rsid w:val="007D0A40"/>
    <w:rsid w:val="007E024A"/>
    <w:rsid w:val="007F2987"/>
    <w:rsid w:val="007F7171"/>
    <w:rsid w:val="00817DD6"/>
    <w:rsid w:val="00832568"/>
    <w:rsid w:val="0083759F"/>
    <w:rsid w:val="0085092E"/>
    <w:rsid w:val="00864A9B"/>
    <w:rsid w:val="00885156"/>
    <w:rsid w:val="008854C5"/>
    <w:rsid w:val="008913DF"/>
    <w:rsid w:val="008B063F"/>
    <w:rsid w:val="008B68A2"/>
    <w:rsid w:val="008B7E59"/>
    <w:rsid w:val="008C4D16"/>
    <w:rsid w:val="008C4DD1"/>
    <w:rsid w:val="008D6527"/>
    <w:rsid w:val="009151AA"/>
    <w:rsid w:val="0091688D"/>
    <w:rsid w:val="0093429D"/>
    <w:rsid w:val="00943573"/>
    <w:rsid w:val="00953B46"/>
    <w:rsid w:val="00964134"/>
    <w:rsid w:val="009658DC"/>
    <w:rsid w:val="00967DCA"/>
    <w:rsid w:val="009702F7"/>
    <w:rsid w:val="00970F7D"/>
    <w:rsid w:val="00976DBA"/>
    <w:rsid w:val="00980D58"/>
    <w:rsid w:val="00991AD5"/>
    <w:rsid w:val="00994A3D"/>
    <w:rsid w:val="009A02BB"/>
    <w:rsid w:val="009A3823"/>
    <w:rsid w:val="009A46B8"/>
    <w:rsid w:val="009A4DED"/>
    <w:rsid w:val="009A7C7C"/>
    <w:rsid w:val="009B22AE"/>
    <w:rsid w:val="009B7384"/>
    <w:rsid w:val="009C0938"/>
    <w:rsid w:val="009C2B12"/>
    <w:rsid w:val="009C3DC9"/>
    <w:rsid w:val="009D1110"/>
    <w:rsid w:val="009D1D2D"/>
    <w:rsid w:val="009D351D"/>
    <w:rsid w:val="00A06A93"/>
    <w:rsid w:val="00A174D9"/>
    <w:rsid w:val="00A25839"/>
    <w:rsid w:val="00A4178A"/>
    <w:rsid w:val="00A619D8"/>
    <w:rsid w:val="00A66219"/>
    <w:rsid w:val="00A915D7"/>
    <w:rsid w:val="00A94E42"/>
    <w:rsid w:val="00A97C67"/>
    <w:rsid w:val="00AA4D24"/>
    <w:rsid w:val="00AB1EDB"/>
    <w:rsid w:val="00AB6715"/>
    <w:rsid w:val="00AB7134"/>
    <w:rsid w:val="00AC18F0"/>
    <w:rsid w:val="00AC1DF4"/>
    <w:rsid w:val="00B1671E"/>
    <w:rsid w:val="00B23D0D"/>
    <w:rsid w:val="00B25EB8"/>
    <w:rsid w:val="00B36B22"/>
    <w:rsid w:val="00B37F4D"/>
    <w:rsid w:val="00B4088A"/>
    <w:rsid w:val="00B50147"/>
    <w:rsid w:val="00B67A71"/>
    <w:rsid w:val="00B85675"/>
    <w:rsid w:val="00B95B47"/>
    <w:rsid w:val="00BA4455"/>
    <w:rsid w:val="00BA4D8C"/>
    <w:rsid w:val="00BE6126"/>
    <w:rsid w:val="00BF717A"/>
    <w:rsid w:val="00C138BE"/>
    <w:rsid w:val="00C33F5C"/>
    <w:rsid w:val="00C52A7B"/>
    <w:rsid w:val="00C56BAF"/>
    <w:rsid w:val="00C6337D"/>
    <w:rsid w:val="00C6686A"/>
    <w:rsid w:val="00C679AA"/>
    <w:rsid w:val="00C75972"/>
    <w:rsid w:val="00C83FDF"/>
    <w:rsid w:val="00CC3BBA"/>
    <w:rsid w:val="00CC5061"/>
    <w:rsid w:val="00CD066B"/>
    <w:rsid w:val="00CD785C"/>
    <w:rsid w:val="00CE1938"/>
    <w:rsid w:val="00CE4FEE"/>
    <w:rsid w:val="00CF0D24"/>
    <w:rsid w:val="00D060CF"/>
    <w:rsid w:val="00D325A8"/>
    <w:rsid w:val="00D43449"/>
    <w:rsid w:val="00D43D5A"/>
    <w:rsid w:val="00D46255"/>
    <w:rsid w:val="00D533E5"/>
    <w:rsid w:val="00D556E8"/>
    <w:rsid w:val="00D72431"/>
    <w:rsid w:val="00D82B0C"/>
    <w:rsid w:val="00D91CD8"/>
    <w:rsid w:val="00DA29F5"/>
    <w:rsid w:val="00DB2752"/>
    <w:rsid w:val="00DB59C3"/>
    <w:rsid w:val="00DC259A"/>
    <w:rsid w:val="00DD3AF6"/>
    <w:rsid w:val="00DE23E8"/>
    <w:rsid w:val="00DF0ADD"/>
    <w:rsid w:val="00E029DF"/>
    <w:rsid w:val="00E06AD0"/>
    <w:rsid w:val="00E14AA7"/>
    <w:rsid w:val="00E26BE1"/>
    <w:rsid w:val="00E41847"/>
    <w:rsid w:val="00E52377"/>
    <w:rsid w:val="00E537AD"/>
    <w:rsid w:val="00E62267"/>
    <w:rsid w:val="00E64E17"/>
    <w:rsid w:val="00E866C9"/>
    <w:rsid w:val="00E937FD"/>
    <w:rsid w:val="00E97E18"/>
    <w:rsid w:val="00EA3D3C"/>
    <w:rsid w:val="00EB74A6"/>
    <w:rsid w:val="00EC090A"/>
    <w:rsid w:val="00EC389A"/>
    <w:rsid w:val="00ED20B5"/>
    <w:rsid w:val="00EE4F43"/>
    <w:rsid w:val="00EE6A46"/>
    <w:rsid w:val="00EF570A"/>
    <w:rsid w:val="00F107E2"/>
    <w:rsid w:val="00F16011"/>
    <w:rsid w:val="00F23D26"/>
    <w:rsid w:val="00F46900"/>
    <w:rsid w:val="00F469F8"/>
    <w:rsid w:val="00F56433"/>
    <w:rsid w:val="00F56D26"/>
    <w:rsid w:val="00F61D89"/>
    <w:rsid w:val="00F650C7"/>
    <w:rsid w:val="00F7061C"/>
    <w:rsid w:val="00F779F1"/>
    <w:rsid w:val="00F81FAF"/>
    <w:rsid w:val="00F87689"/>
    <w:rsid w:val="00FC3C63"/>
    <w:rsid w:val="00FC6551"/>
    <w:rsid w:val="00FD1165"/>
    <w:rsid w:val="00FE21B1"/>
    <w:rsid w:val="00FE5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No Indent"/>
    <w:uiPriority w:val="3"/>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1"/>
    <w:unhideWhenUsed/>
    <w:qFormat/>
    <w:rsid w:val="008854C5"/>
    <w:pPr>
      <w:widowControl w:val="0"/>
      <w:autoSpaceDE w:val="0"/>
      <w:autoSpaceDN w:val="0"/>
      <w:spacing w:before="0" w:after="0" w:line="276" w:lineRule="auto"/>
      <w:jc w:val="both"/>
    </w:pPr>
    <w:rPr>
      <w:rFonts w:ascii="Arial" w:eastAsia="Arial" w:hAnsi="Arial" w:cs="Arial"/>
      <w:sz w:val="22"/>
    </w:rPr>
  </w:style>
  <w:style w:type="character" w:customStyle="1" w:styleId="BodyTextChar">
    <w:name w:val="Body Text Char"/>
    <w:basedOn w:val="DefaultParagraphFont"/>
    <w:link w:val="BodyText"/>
    <w:uiPriority w:val="1"/>
    <w:rsid w:val="008854C5"/>
    <w:rPr>
      <w:rFonts w:ascii="Arial" w:eastAsia="Arial" w:hAnsi="Arial" w:cs="Arial"/>
    </w:rPr>
  </w:style>
  <w:style w:type="table" w:customStyle="1" w:styleId="PlainTable21">
    <w:name w:val="Plain Table 21"/>
    <w:basedOn w:val="TableNormal"/>
    <w:uiPriority w:val="42"/>
    <w:rsid w:val="008854C5"/>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APAReport">
    <w:name w:val="APA Report"/>
    <w:basedOn w:val="TableNormal"/>
    <w:uiPriority w:val="99"/>
    <w:rsid w:val="008854C5"/>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UnresolvedMention">
    <w:name w:val="Unresolved Mention"/>
    <w:basedOn w:val="DefaultParagraphFont"/>
    <w:uiPriority w:val="99"/>
    <w:semiHidden/>
    <w:unhideWhenUsed/>
    <w:rsid w:val="00373B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5039689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42117873">
      <w:bodyDiv w:val="1"/>
      <w:marLeft w:val="0"/>
      <w:marRight w:val="0"/>
      <w:marTop w:val="0"/>
      <w:marBottom w:val="0"/>
      <w:divBdr>
        <w:top w:val="none" w:sz="0" w:space="0" w:color="auto"/>
        <w:left w:val="none" w:sz="0" w:space="0" w:color="auto"/>
        <w:bottom w:val="none" w:sz="0" w:space="0" w:color="auto"/>
        <w:right w:val="none" w:sz="0" w:space="0" w:color="auto"/>
      </w:divBdr>
      <w:divsChild>
        <w:div w:id="116678532">
          <w:marLeft w:val="0"/>
          <w:marRight w:val="0"/>
          <w:marTop w:val="0"/>
          <w:marBottom w:val="0"/>
          <w:divBdr>
            <w:top w:val="none" w:sz="0" w:space="0" w:color="auto"/>
            <w:left w:val="none" w:sz="0" w:space="0" w:color="auto"/>
            <w:bottom w:val="none" w:sz="0" w:space="0" w:color="auto"/>
            <w:right w:val="none" w:sz="0" w:space="0" w:color="auto"/>
          </w:divBdr>
          <w:divsChild>
            <w:div w:id="794300501">
              <w:marLeft w:val="0"/>
              <w:marRight w:val="0"/>
              <w:marTop w:val="0"/>
              <w:marBottom w:val="0"/>
              <w:divBdr>
                <w:top w:val="none" w:sz="0" w:space="0" w:color="auto"/>
                <w:left w:val="none" w:sz="0" w:space="0" w:color="auto"/>
                <w:bottom w:val="none" w:sz="0" w:space="0" w:color="auto"/>
                <w:right w:val="none" w:sz="0" w:space="0" w:color="auto"/>
              </w:divBdr>
              <w:divsChild>
                <w:div w:id="39847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974397">
      <w:bodyDiv w:val="1"/>
      <w:marLeft w:val="0"/>
      <w:marRight w:val="0"/>
      <w:marTop w:val="0"/>
      <w:marBottom w:val="0"/>
      <w:divBdr>
        <w:top w:val="none" w:sz="0" w:space="0" w:color="auto"/>
        <w:left w:val="none" w:sz="0" w:space="0" w:color="auto"/>
        <w:bottom w:val="none" w:sz="0" w:space="0" w:color="auto"/>
        <w:right w:val="none" w:sz="0" w:space="0" w:color="auto"/>
      </w:divBdr>
      <w:divsChild>
        <w:div w:id="374504343">
          <w:marLeft w:val="0"/>
          <w:marRight w:val="0"/>
          <w:marTop w:val="0"/>
          <w:marBottom w:val="0"/>
          <w:divBdr>
            <w:top w:val="none" w:sz="0" w:space="0" w:color="auto"/>
            <w:left w:val="none" w:sz="0" w:space="0" w:color="auto"/>
            <w:bottom w:val="none" w:sz="0" w:space="0" w:color="auto"/>
            <w:right w:val="none" w:sz="0" w:space="0" w:color="auto"/>
          </w:divBdr>
          <w:divsChild>
            <w:div w:id="49305873">
              <w:marLeft w:val="0"/>
              <w:marRight w:val="0"/>
              <w:marTop w:val="0"/>
              <w:marBottom w:val="0"/>
              <w:divBdr>
                <w:top w:val="none" w:sz="0" w:space="0" w:color="auto"/>
                <w:left w:val="none" w:sz="0" w:space="0" w:color="auto"/>
                <w:bottom w:val="none" w:sz="0" w:space="0" w:color="auto"/>
                <w:right w:val="none" w:sz="0" w:space="0" w:color="auto"/>
              </w:divBdr>
              <w:divsChild>
                <w:div w:id="73120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TotalTime>
  <Pages>1</Pages>
  <Words>331</Words>
  <Characters>188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phaela Heesen</cp:lastModifiedBy>
  <cp:revision>15</cp:revision>
  <cp:lastPrinted>2013-10-03T12:51:00Z</cp:lastPrinted>
  <dcterms:created xsi:type="dcterms:W3CDTF">2023-12-21T15:35:00Z</dcterms:created>
  <dcterms:modified xsi:type="dcterms:W3CDTF">2025-02-18T13:38:00Z</dcterms:modified>
</cp:coreProperties>
</file>